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numPr>
          <w:ilvl w:val="0"/>
          <w:numId w:val="0"/>
        </w:numPr>
        <w:ind w:firstLine="472"/>
        <w:outlineLvl w:val="0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The allele and genotype frequencies of the </w:t>
      </w:r>
      <w:r>
        <w:rPr>
          <w:rFonts w:cs="Times New Roman" w:ascii="Times New Roman" w:hAnsi="Times New Roman"/>
          <w:i/>
        </w:rPr>
        <w:t>BIRC5</w:t>
      </w:r>
      <w:r>
        <w:rPr>
          <w:rFonts w:cs="Times New Roman" w:ascii="Times New Roman" w:hAnsi="Times New Roman"/>
        </w:rPr>
        <w:t xml:space="preserve"> -31C/G polymorphism</w:t>
      </w:r>
      <w:r>
        <w:rPr/>
        <w:t xml:space="preserve"> in different populations.</w:t>
      </w:r>
    </w:p>
    <w:tbl>
      <w:tblPr>
        <w:tblW w:w="12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1550"/>
        <w:gridCol w:w="239"/>
        <w:gridCol w:w="1347"/>
        <w:gridCol w:w="1429"/>
        <w:gridCol w:w="239"/>
        <w:gridCol w:w="1420"/>
        <w:gridCol w:w="1881"/>
        <w:gridCol w:w="1280"/>
      </w:tblGrid>
      <w:tr>
        <w:trPr>
          <w:trHeight w:val="315" w:hRule="atLeast"/>
        </w:trPr>
        <w:tc>
          <w:tcPr>
            <w:tcW w:w="34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pulation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mple siz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ele, n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type, n (%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</w:tr>
      <w:tr>
        <w:trPr>
          <w:trHeight w:val="315" w:hRule="atLeast"/>
        </w:trPr>
        <w:tc>
          <w:tcPr>
            <w:tcW w:w="3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 the present study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70 (52.4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72 (47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73 (26.7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24 (51.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4 (22.0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Ha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31 (52.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1 (47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9 (26.8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53 (50.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99 (22.3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Non-Ha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9 (53.5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1 (46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 (26.2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1 (54.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5 (19.2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13 (48.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5 (51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05 (24.3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03 (47.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6 (28.0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Han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96 (48.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46 (52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8 (23.8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0 (48.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3 (27.9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Non-Ha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7 (48.7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9 (51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7 (25.6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 (46.2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3 (28.3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viously published studies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Controls from Taiwan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46 (58.6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4 (41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 (38.1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6 (41.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 (20.9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Controls from Jiangsu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6 (49.1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4 (50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7 (21.4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2 (55.5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1 (23.2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ontrols from Hubei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 (67.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 (32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1 (46.3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8 (41.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 (11.9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 HapMa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ASW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7 (53.8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 (46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 (22.6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3 (62.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 (15.1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YRI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6 (60.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 (39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0 (35.4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 (49.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 (15.0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LWK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5 (58.3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5 (41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2 (35.6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 (45.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 (18.9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KK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CHB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3 (49.4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 (50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 (25.0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 (48.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 (26.2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CH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2 (48.8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6 (51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 (25.0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0 (47.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 (27.4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GIH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1 (71.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 (28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 (51.8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3 (38.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 (9.4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JP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1 (41.3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1 (58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 (14.0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7 (54.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7 (31.4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CEU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2 (71.7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4 (28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0 (53.1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2 (37.2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 (9.7)</w:t>
            </w:r>
          </w:p>
        </w:tc>
      </w:tr>
      <w:tr>
        <w:trPr>
          <w:trHeight w:val="315" w:hRule="atLeast"/>
        </w:trPr>
        <w:tc>
          <w:tcPr>
            <w:tcW w:w="3423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TSI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9 (74.1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5 (25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 (50.6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 (47.1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 (2.3)</w:t>
            </w:r>
          </w:p>
        </w:tc>
      </w:tr>
      <w:tr>
        <w:trPr>
          <w:trHeight w:val="315" w:hRule="atLeast"/>
        </w:trPr>
        <w:tc>
          <w:tcPr>
            <w:tcW w:w="3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4 (56.2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2 (43.8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 (33.3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 (45.8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 (20.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55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2CharChar">
    <w:name w:val="正文文字 2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2">
    <w:name w:val=" Char Char2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8:13:00Z</dcterms:created>
  <dc:creator>USER</dc:creator>
  <dc:description/>
  <cp:keywords/>
  <dc:language>en-US</dc:language>
  <cp:lastModifiedBy>USER</cp:lastModifiedBy>
  <dcterms:modified xsi:type="dcterms:W3CDTF">2011-01-17T12:54:00Z</dcterms:modified>
  <cp:revision>5</cp:revision>
  <dc:subject/>
  <dc:title>Supporting Information</dc:title>
</cp:coreProperties>
</file>